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05419" w14:textId="77777777" w:rsidR="00C42E72" w:rsidRDefault="00C42E72" w:rsidP="00C42E72">
      <w:pPr>
        <w:rPr>
          <w:b/>
          <w:sz w:val="22"/>
          <w:szCs w:val="22"/>
        </w:rPr>
      </w:pPr>
    </w:p>
    <w:p w14:paraId="3727229E" w14:textId="3C6DA101" w:rsidR="00C42E72" w:rsidRPr="005A0189" w:rsidRDefault="003627D8" w:rsidP="00C42E72">
      <w:pPr>
        <w:rPr>
          <w:sz w:val="22"/>
          <w:szCs w:val="22"/>
        </w:rPr>
      </w:pPr>
      <w:r>
        <w:rPr>
          <w:b/>
          <w:sz w:val="22"/>
          <w:szCs w:val="22"/>
        </w:rPr>
        <w:t>S3</w:t>
      </w:r>
      <w:r w:rsidR="00C42E72" w:rsidRPr="005A0189">
        <w:rPr>
          <w:sz w:val="22"/>
          <w:szCs w:val="22"/>
        </w:rPr>
        <w:t xml:space="preserve"> </w:t>
      </w:r>
      <w:r w:rsidR="007033F4" w:rsidRPr="005A0189">
        <w:rPr>
          <w:b/>
          <w:sz w:val="22"/>
          <w:szCs w:val="22"/>
        </w:rPr>
        <w:t>Table</w:t>
      </w:r>
      <w:bookmarkStart w:id="0" w:name="_GoBack"/>
      <w:bookmarkEnd w:id="0"/>
      <w:r w:rsidR="007033F4">
        <w:rPr>
          <w:sz w:val="22"/>
          <w:szCs w:val="22"/>
        </w:rPr>
        <w:t xml:space="preserve">. </w:t>
      </w:r>
      <w:r w:rsidR="00C42E72" w:rsidRPr="005A0189">
        <w:rPr>
          <w:sz w:val="22"/>
          <w:szCs w:val="22"/>
        </w:rPr>
        <w:t>Reaction kinetics for</w:t>
      </w:r>
      <w:r w:rsidR="00C42E72">
        <w:rPr>
          <w:sz w:val="22"/>
          <w:szCs w:val="22"/>
        </w:rPr>
        <w:t xml:space="preserve"> </w:t>
      </w:r>
      <w:r w:rsidR="00C42E72" w:rsidRPr="005A0189">
        <w:rPr>
          <w:i/>
          <w:sz w:val="22"/>
          <w:szCs w:val="22"/>
        </w:rPr>
        <w:t>Nitrobacter</w:t>
      </w:r>
      <w:r w:rsidR="00C42E72">
        <w:rPr>
          <w:i/>
          <w:sz w:val="22"/>
          <w:szCs w:val="22"/>
        </w:rPr>
        <w:t xml:space="preserve"> </w:t>
      </w:r>
      <w:r w:rsidR="00C42E72">
        <w:rPr>
          <w:sz w:val="22"/>
          <w:szCs w:val="22"/>
        </w:rPr>
        <w:t>(Nb)</w:t>
      </w:r>
      <w:r w:rsidR="00C42E72" w:rsidRPr="005A0189">
        <w:rPr>
          <w:sz w:val="22"/>
          <w:szCs w:val="22"/>
        </w:rPr>
        <w:t xml:space="preserve"> </w:t>
      </w:r>
      <w:r w:rsidR="001E753F">
        <w:rPr>
          <w:sz w:val="22"/>
          <w:szCs w:val="22"/>
        </w:rPr>
        <w:t xml:space="preserve">and </w:t>
      </w:r>
      <w:r w:rsidR="00C42E72" w:rsidRPr="005A0189">
        <w:rPr>
          <w:i/>
          <w:sz w:val="22"/>
          <w:szCs w:val="22"/>
        </w:rPr>
        <w:t>Nitrospira</w:t>
      </w:r>
      <w:r w:rsidR="00C42E72" w:rsidRPr="005A0189">
        <w:rPr>
          <w:sz w:val="22"/>
          <w:szCs w:val="22"/>
        </w:rPr>
        <w:t xml:space="preserve"> </w:t>
      </w:r>
      <w:r w:rsidR="00C42E72">
        <w:rPr>
          <w:sz w:val="22"/>
          <w:szCs w:val="22"/>
        </w:rPr>
        <w:t>(Nsp)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8"/>
        <w:gridCol w:w="5613"/>
      </w:tblGrid>
      <w:tr w:rsidR="00C42E72" w:rsidRPr="003D61CD" w14:paraId="59B4FBB2" w14:textId="77777777" w:rsidTr="004C1DC9">
        <w:trPr>
          <w:trHeight w:val="373"/>
        </w:trPr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67D193" w14:textId="77777777" w:rsidR="00C42E72" w:rsidRPr="001F170A" w:rsidRDefault="00C42E72" w:rsidP="004C1DC9">
            <w:pPr>
              <w:pStyle w:val="StyleNormalJustified"/>
              <w:widowControl/>
              <w:autoSpaceDE/>
              <w:autoSpaceDN/>
              <w:adjustRightInd/>
              <w:spacing w:line="480" w:lineRule="auto"/>
              <w:jc w:val="left"/>
              <w:rPr>
                <w:sz w:val="18"/>
              </w:rPr>
            </w:pPr>
            <w:r w:rsidRPr="001F170A">
              <w:rPr>
                <w:sz w:val="18"/>
              </w:rPr>
              <w:t>j</w:t>
            </w:r>
            <w:r>
              <w:rPr>
                <w:sz w:val="18"/>
              </w:rPr>
              <w:t xml:space="preserve"> </w:t>
            </w:r>
            <w:r w:rsidRPr="001F170A">
              <w:rPr>
                <w:sz w:val="18"/>
              </w:rPr>
              <w:t>process</w:t>
            </w:r>
            <w:r>
              <w:rPr>
                <w:sz w:val="18"/>
                <w:vertAlign w:val="superscript"/>
              </w:rPr>
              <w:t xml:space="preserve"> </w:t>
            </w:r>
            <w:r w:rsidRPr="001F170A">
              <w:rPr>
                <w:b/>
                <w:sz w:val="18"/>
              </w:rPr>
              <w:t>↓</w:t>
            </w:r>
          </w:p>
        </w:tc>
        <w:tc>
          <w:tcPr>
            <w:tcW w:w="56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DFEDDC" w14:textId="77777777" w:rsidR="00C42E72" w:rsidRPr="001F170A" w:rsidRDefault="00C42E72" w:rsidP="004C1DC9">
            <w:pPr>
              <w:spacing w:line="480" w:lineRule="auto"/>
              <w:rPr>
                <w:sz w:val="18"/>
              </w:rPr>
            </w:pPr>
          </w:p>
        </w:tc>
      </w:tr>
      <w:tr w:rsidR="00C42E72" w:rsidRPr="002C3EA6" w14:paraId="687C611F" w14:textId="77777777" w:rsidTr="004C1DC9"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28AF5D" w14:textId="77777777" w:rsidR="00C42E72" w:rsidRPr="002C3EA6" w:rsidRDefault="00C42E72" w:rsidP="004C1DC9">
            <w:pPr>
              <w:spacing w:line="480" w:lineRule="auto"/>
              <w:rPr>
                <w:sz w:val="16"/>
              </w:rPr>
            </w:pPr>
            <w:r w:rsidRPr="002C3EA6">
              <w:rPr>
                <w:rFonts w:ascii="Symbol" w:hAnsi="Symbol"/>
                <w:sz w:val="16"/>
              </w:rPr>
              <w:t></w:t>
            </w:r>
            <w:r>
              <w:rPr>
                <w:sz w:val="16"/>
                <w:vertAlign w:val="subscript"/>
              </w:rPr>
              <w:t>G,Nb</w:t>
            </w:r>
          </w:p>
        </w:tc>
        <w:tc>
          <w:tcPr>
            <w:tcW w:w="56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DC3224" w14:textId="77777777" w:rsidR="00C42E72" w:rsidRPr="002C3EA6" w:rsidRDefault="00C42E72" w:rsidP="004C1DC9">
            <w:pPr>
              <w:spacing w:line="480" w:lineRule="auto"/>
              <w:rPr>
                <w:sz w:val="16"/>
              </w:rPr>
            </w:pPr>
            <w:r w:rsidRPr="002C3EA6">
              <w:rPr>
                <w:position w:val="-30"/>
                <w:sz w:val="16"/>
              </w:rPr>
              <w:object w:dxaOrig="3180" w:dyaOrig="680" w14:anchorId="3059923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8.65pt;height:31.35pt" o:ole="" fillcolor="window">
                  <v:imagedata r:id="rId8" o:title=""/>
                </v:shape>
                <o:OLEObject Type="Embed" ProgID="Equation.3" ShapeID="_x0000_i1025" DrawAspect="Content" ObjectID="_1549908206" r:id="rId9"/>
              </w:object>
            </w:r>
          </w:p>
        </w:tc>
      </w:tr>
      <w:tr w:rsidR="00C42E72" w:rsidRPr="002C3EA6" w14:paraId="39434B1A" w14:textId="77777777" w:rsidTr="004C1DC9">
        <w:tc>
          <w:tcPr>
            <w:tcW w:w="17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A6DE7F" w14:textId="77777777" w:rsidR="00C42E72" w:rsidRPr="002C3EA6" w:rsidRDefault="00C42E72" w:rsidP="004C1DC9">
            <w:pPr>
              <w:spacing w:line="480" w:lineRule="auto"/>
              <w:rPr>
                <w:rFonts w:ascii="Symbol" w:hAnsi="Symbol"/>
                <w:sz w:val="16"/>
              </w:rPr>
            </w:pPr>
            <w:r w:rsidRPr="002C3EA6">
              <w:rPr>
                <w:rFonts w:ascii="Symbol" w:hAnsi="Symbol"/>
                <w:sz w:val="16"/>
              </w:rPr>
              <w:t></w:t>
            </w:r>
            <w:r>
              <w:rPr>
                <w:sz w:val="16"/>
                <w:vertAlign w:val="subscript"/>
              </w:rPr>
              <w:t>G,Nsp</w:t>
            </w:r>
          </w:p>
        </w:tc>
        <w:tc>
          <w:tcPr>
            <w:tcW w:w="56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B267C2" w14:textId="77777777" w:rsidR="00C42E72" w:rsidRPr="002C3EA6" w:rsidRDefault="00C42E72" w:rsidP="004C1DC9">
            <w:pPr>
              <w:spacing w:line="480" w:lineRule="auto"/>
              <w:rPr>
                <w:position w:val="-30"/>
                <w:sz w:val="16"/>
              </w:rPr>
            </w:pPr>
            <w:r w:rsidRPr="002C3EA6">
              <w:rPr>
                <w:position w:val="-30"/>
                <w:sz w:val="16"/>
              </w:rPr>
              <w:object w:dxaOrig="3320" w:dyaOrig="680" w14:anchorId="774B7AAE">
                <v:shape id="_x0000_i1026" type="#_x0000_t75" style="width:154.65pt;height:31.35pt" o:ole="" fillcolor="window">
                  <v:imagedata r:id="rId10" o:title=""/>
                </v:shape>
                <o:OLEObject Type="Embed" ProgID="Equation.3" ShapeID="_x0000_i1026" DrawAspect="Content" ObjectID="_1549908207" r:id="rId11"/>
              </w:object>
            </w:r>
          </w:p>
        </w:tc>
      </w:tr>
    </w:tbl>
    <w:p w14:paraId="65A5052D" w14:textId="77777777" w:rsidR="00721744" w:rsidRDefault="004C1DC9" w:rsidP="00C42E72">
      <w:pPr>
        <w:widowControl/>
        <w:autoSpaceDE/>
        <w:autoSpaceDN/>
        <w:adjustRightInd/>
        <w:rPr>
          <w:bCs/>
        </w:rPr>
      </w:pPr>
      <w:r>
        <w:rPr>
          <w:bCs/>
        </w:rPr>
        <w:br w:type="textWrapping" w:clear="all"/>
      </w:r>
    </w:p>
    <w:p w14:paraId="06C47C4C" w14:textId="77777777" w:rsidR="00721744" w:rsidRDefault="00721744">
      <w:pPr>
        <w:widowControl/>
        <w:autoSpaceDE/>
        <w:autoSpaceDN/>
        <w:adjustRightInd/>
        <w:spacing w:after="200" w:line="276" w:lineRule="auto"/>
        <w:jc w:val="left"/>
        <w:rPr>
          <w:bCs/>
        </w:rPr>
      </w:pPr>
      <w:r>
        <w:rPr>
          <w:bCs/>
        </w:rPr>
        <w:br w:type="page"/>
      </w:r>
    </w:p>
    <w:p w14:paraId="1E21122D" w14:textId="3ADDE9E6" w:rsidR="00307CD9" w:rsidRDefault="00143D36"/>
    <w:sectPr w:rsidR="00307CD9" w:rsidSect="0062016C">
      <w:footerReference w:type="default" r:id="rId12"/>
      <w:footnotePr>
        <w:numRestart w:val="eachSect"/>
      </w:footnotePr>
      <w:endnotePr>
        <w:numFmt w:val="decimal"/>
      </w:endnotePr>
      <w:type w:val="continuous"/>
      <w:pgSz w:w="11911" w:h="16832" w:code="9"/>
      <w:pgMar w:top="1418" w:right="1563" w:bottom="207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A5375" w14:textId="77777777" w:rsidR="00143D36" w:rsidRDefault="00143D36">
      <w:r>
        <w:separator/>
      </w:r>
    </w:p>
  </w:endnote>
  <w:endnote w:type="continuationSeparator" w:id="0">
    <w:p w14:paraId="2414BD38" w14:textId="77777777" w:rsidR="00143D36" w:rsidRDefault="00143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74B8" w14:textId="77777777" w:rsidR="000B2BFE" w:rsidRDefault="00143D36">
    <w:pPr>
      <w:pStyle w:val="Footer"/>
    </w:pPr>
  </w:p>
  <w:p w14:paraId="50E371E3" w14:textId="77777777" w:rsidR="000B2BFE" w:rsidRDefault="00143D36">
    <w:pPr>
      <w:pStyle w:val="Footer"/>
    </w:pPr>
  </w:p>
  <w:p w14:paraId="4094F066" w14:textId="77777777" w:rsidR="000B2BFE" w:rsidRPr="00F81AE6" w:rsidRDefault="00143D36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5C063" w14:textId="77777777" w:rsidR="00143D36" w:rsidRDefault="00143D36">
      <w:r>
        <w:separator/>
      </w:r>
    </w:p>
  </w:footnote>
  <w:footnote w:type="continuationSeparator" w:id="0">
    <w:p w14:paraId="3D2620A6" w14:textId="77777777" w:rsidR="00143D36" w:rsidRDefault="00143D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121ED"/>
    <w:multiLevelType w:val="hybridMultilevel"/>
    <w:tmpl w:val="03841B6C"/>
    <w:lvl w:ilvl="0" w:tplc="4796A17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trpdepzrvtp3erz5avfdvefxp0raetfv2e&quot;&gt;j applied micobiol&lt;record-ids&gt;&lt;item&gt;24&lt;/item&gt;&lt;item&gt;25&lt;/item&gt;&lt;item&gt;26&lt;/item&gt;&lt;item&gt;38&lt;/item&gt;&lt;/record-ids&gt;&lt;/item&gt;&lt;/Libraries&gt;"/>
  </w:docVars>
  <w:rsids>
    <w:rsidRoot w:val="00C42E72"/>
    <w:rsid w:val="0002132F"/>
    <w:rsid w:val="00076988"/>
    <w:rsid w:val="000B3CEC"/>
    <w:rsid w:val="001046FD"/>
    <w:rsid w:val="00143D36"/>
    <w:rsid w:val="001A34CD"/>
    <w:rsid w:val="001B31C6"/>
    <w:rsid w:val="001B4D5B"/>
    <w:rsid w:val="001E753F"/>
    <w:rsid w:val="00211C85"/>
    <w:rsid w:val="002857CC"/>
    <w:rsid w:val="002A10EC"/>
    <w:rsid w:val="00326131"/>
    <w:rsid w:val="003627D8"/>
    <w:rsid w:val="00381907"/>
    <w:rsid w:val="003B4BD1"/>
    <w:rsid w:val="00411710"/>
    <w:rsid w:val="00486C9B"/>
    <w:rsid w:val="004A51C7"/>
    <w:rsid w:val="004C1DC9"/>
    <w:rsid w:val="0054347B"/>
    <w:rsid w:val="005546A9"/>
    <w:rsid w:val="00560ED3"/>
    <w:rsid w:val="005703A8"/>
    <w:rsid w:val="005A1BB5"/>
    <w:rsid w:val="005A268A"/>
    <w:rsid w:val="005B1735"/>
    <w:rsid w:val="005F03DB"/>
    <w:rsid w:val="006516A9"/>
    <w:rsid w:val="00653253"/>
    <w:rsid w:val="007033F4"/>
    <w:rsid w:val="00721744"/>
    <w:rsid w:val="0072521E"/>
    <w:rsid w:val="0074230C"/>
    <w:rsid w:val="007F0B20"/>
    <w:rsid w:val="00842196"/>
    <w:rsid w:val="008D6EBF"/>
    <w:rsid w:val="008D7140"/>
    <w:rsid w:val="009219AD"/>
    <w:rsid w:val="0092602C"/>
    <w:rsid w:val="00932C92"/>
    <w:rsid w:val="009E59D0"/>
    <w:rsid w:val="009F126B"/>
    <w:rsid w:val="00A35D0A"/>
    <w:rsid w:val="00B14929"/>
    <w:rsid w:val="00B17987"/>
    <w:rsid w:val="00B2180D"/>
    <w:rsid w:val="00B22123"/>
    <w:rsid w:val="00B57651"/>
    <w:rsid w:val="00BB5A75"/>
    <w:rsid w:val="00BD3887"/>
    <w:rsid w:val="00BD7AFD"/>
    <w:rsid w:val="00C42E72"/>
    <w:rsid w:val="00C55A45"/>
    <w:rsid w:val="00CF699E"/>
    <w:rsid w:val="00D00DE6"/>
    <w:rsid w:val="00D16004"/>
    <w:rsid w:val="00D2173C"/>
    <w:rsid w:val="00DB3D7A"/>
    <w:rsid w:val="00DC3CB9"/>
    <w:rsid w:val="00DF327B"/>
    <w:rsid w:val="00E108B2"/>
    <w:rsid w:val="00E40C06"/>
    <w:rsid w:val="00E43AAB"/>
    <w:rsid w:val="00E74A7A"/>
    <w:rsid w:val="00E87775"/>
    <w:rsid w:val="00E9222B"/>
    <w:rsid w:val="00E97643"/>
    <w:rsid w:val="00EC34B1"/>
    <w:rsid w:val="00EE5604"/>
    <w:rsid w:val="00FA4C63"/>
    <w:rsid w:val="00FA784B"/>
    <w:rsid w:val="00FB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0078"/>
  <w15:docId w15:val="{632D358C-6F39-44A8-9132-CB66E9F4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72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2E7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tyleNormalJustified">
    <w:name w:val="Style Normal + Justified"/>
    <w:basedOn w:val="Normal"/>
    <w:next w:val="Normal"/>
    <w:rsid w:val="00C42E72"/>
  </w:style>
  <w:style w:type="paragraph" w:styleId="Footer">
    <w:name w:val="footer"/>
    <w:basedOn w:val="Normal"/>
    <w:link w:val="FooterChar"/>
    <w:uiPriority w:val="99"/>
    <w:unhideWhenUsed/>
    <w:rsid w:val="00C42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E72"/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C42E72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Spacing1">
    <w:name w:val="No Spacing1"/>
    <w:link w:val="NoSpacingChar"/>
    <w:uiPriority w:val="99"/>
    <w:rsid w:val="00C42E72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SpacingChar">
    <w:name w:val="No Spacing Char"/>
    <w:link w:val="NoSpacing1"/>
    <w:uiPriority w:val="99"/>
    <w:locked/>
    <w:rsid w:val="00C42E72"/>
    <w:rPr>
      <w:rFonts w:ascii="Calibri" w:eastAsia="Times New Roman" w:hAnsi="Calibri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E72"/>
  </w:style>
  <w:style w:type="character" w:styleId="Hyperlink">
    <w:name w:val="Hyperlink"/>
    <w:basedOn w:val="DefaultParagraphFont"/>
    <w:uiPriority w:val="99"/>
    <w:unhideWhenUsed/>
    <w:rsid w:val="00C42E7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5D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3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3D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80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18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8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C55A45"/>
  </w:style>
  <w:style w:type="character" w:customStyle="1" w:styleId="st">
    <w:name w:val="st"/>
    <w:basedOn w:val="DefaultParagraphFont"/>
    <w:rsid w:val="00921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382B0-CD8F-472F-8EB7-31CE8E82B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winkler</cp:lastModifiedBy>
  <cp:revision>42</cp:revision>
  <dcterms:created xsi:type="dcterms:W3CDTF">2014-07-17T22:17:00Z</dcterms:created>
  <dcterms:modified xsi:type="dcterms:W3CDTF">2017-03-02T05:15:00Z</dcterms:modified>
</cp:coreProperties>
</file>